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878D7" w14:textId="5884B4B6" w:rsidR="003327A7" w:rsidRPr="0077362A" w:rsidRDefault="00460BA4" w:rsidP="003327A7">
      <w:pPr>
        <w:suppressLineNumbers/>
        <w:spacing w:line="240" w:lineRule="auto"/>
        <w:jc w:val="both"/>
        <w:rPr>
          <w:rFonts w:ascii="Times New Roman" w:hAnsi="Times New Roman"/>
          <w:b/>
        </w:rPr>
      </w:pPr>
      <w:r w:rsidRPr="0077362A">
        <w:rPr>
          <w:rFonts w:ascii="Times New Roman" w:hAnsi="Times New Roman" w:hint="eastAsia"/>
          <w:b/>
          <w:lang w:eastAsia="ja-JP"/>
        </w:rPr>
        <w:t>S</w:t>
      </w:r>
      <w:r w:rsidRPr="0077362A">
        <w:rPr>
          <w:rFonts w:ascii="Times New Roman" w:hAnsi="Times New Roman"/>
          <w:b/>
          <w:lang w:eastAsia="ja-JP"/>
        </w:rPr>
        <w:t xml:space="preserve">upplementary </w:t>
      </w:r>
      <w:r w:rsidR="003327A7" w:rsidRPr="0077362A">
        <w:rPr>
          <w:rFonts w:ascii="Times New Roman" w:hAnsi="Times New Roman" w:hint="eastAsia"/>
          <w:b/>
          <w:lang w:eastAsia="ja-JP"/>
        </w:rPr>
        <w:t>T</w:t>
      </w:r>
      <w:r w:rsidR="003327A7" w:rsidRPr="0077362A">
        <w:rPr>
          <w:rFonts w:ascii="Times New Roman" w:hAnsi="Times New Roman"/>
          <w:b/>
        </w:rPr>
        <w:t>able 1. Oligonucleotides for mRNA express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49"/>
        <w:gridCol w:w="1276"/>
        <w:gridCol w:w="4262"/>
      </w:tblGrid>
      <w:tr w:rsidR="003327A7" w:rsidRPr="0077362A" w14:paraId="50A9F962" w14:textId="77777777" w:rsidTr="00DA1A8A">
        <w:trPr>
          <w:trHeight w:val="370"/>
        </w:trPr>
        <w:tc>
          <w:tcPr>
            <w:tcW w:w="1749" w:type="dxa"/>
            <w:vMerge w:val="restart"/>
            <w:vAlign w:val="center"/>
          </w:tcPr>
          <w:p w14:paraId="2D10A0A8" w14:textId="0B9F368B" w:rsidR="003327A7" w:rsidRPr="006F6FB2" w:rsidRDefault="00713A04" w:rsidP="003327A7">
            <w:pPr>
              <w:spacing w:line="240" w:lineRule="auto"/>
              <w:jc w:val="both"/>
              <w:rPr>
                <w:rFonts w:ascii="Times New Roman" w:hAnsi="Times New Roman"/>
                <w:bCs/>
                <w:lang w:eastAsia="ja-JP"/>
              </w:rPr>
            </w:pPr>
            <w:r>
              <w:rPr>
                <w:rFonts w:ascii="Times New Roman" w:hAnsi="Times New Roman"/>
                <w:bCs/>
                <w:lang w:eastAsia="ja-JP"/>
              </w:rPr>
              <w:t>PLXDC2</w:t>
            </w:r>
          </w:p>
          <w:p w14:paraId="71F00A9F" w14:textId="77777777" w:rsidR="003327A7" w:rsidRPr="00337672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b/>
                <w:highlight w:val="cyan"/>
              </w:rPr>
            </w:pPr>
          </w:p>
        </w:tc>
        <w:tc>
          <w:tcPr>
            <w:tcW w:w="1276" w:type="dxa"/>
            <w:vAlign w:val="bottom"/>
          </w:tcPr>
          <w:p w14:paraId="20D45B71" w14:textId="77777777" w:rsidR="003327A7" w:rsidRPr="0077362A" w:rsidRDefault="003327A7" w:rsidP="003327A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262" w:type="dxa"/>
            <w:vAlign w:val="center"/>
          </w:tcPr>
          <w:p w14:paraId="0DC4C443" w14:textId="19B59B0B" w:rsidR="003327A7" w:rsidRPr="0077362A" w:rsidRDefault="005517FB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517FB">
              <w:rPr>
                <w:rFonts w:ascii="Times New Roman" w:hAnsi="Times New Roman"/>
                <w:color w:val="000000" w:themeColor="text1"/>
              </w:rPr>
              <w:t>TTCTCAAGGCGGTAGACACGA</w:t>
            </w:r>
          </w:p>
        </w:tc>
      </w:tr>
      <w:tr w:rsidR="003327A7" w:rsidRPr="0077362A" w14:paraId="3372C999" w14:textId="77777777" w:rsidTr="00DA1A8A">
        <w:trPr>
          <w:trHeight w:val="71"/>
        </w:trPr>
        <w:tc>
          <w:tcPr>
            <w:tcW w:w="1749" w:type="dxa"/>
            <w:vMerge/>
            <w:vAlign w:val="center"/>
          </w:tcPr>
          <w:p w14:paraId="23D1038A" w14:textId="77777777" w:rsidR="003327A7" w:rsidRPr="00337672" w:rsidRDefault="003327A7" w:rsidP="003327A7">
            <w:pPr>
              <w:spacing w:line="240" w:lineRule="auto"/>
              <w:jc w:val="both"/>
              <w:rPr>
                <w:rFonts w:ascii="Times New Roman" w:eastAsia="Times New Roman" w:hAnsi="Times New Roman"/>
                <w:highlight w:val="cyan"/>
              </w:rPr>
            </w:pPr>
          </w:p>
        </w:tc>
        <w:tc>
          <w:tcPr>
            <w:tcW w:w="1276" w:type="dxa"/>
            <w:vAlign w:val="bottom"/>
          </w:tcPr>
          <w:p w14:paraId="24817DEE" w14:textId="77777777" w:rsidR="003327A7" w:rsidRPr="0077362A" w:rsidRDefault="003327A7" w:rsidP="003327A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262" w:type="dxa"/>
            <w:vAlign w:val="center"/>
          </w:tcPr>
          <w:p w14:paraId="16C8E12A" w14:textId="40968BA9" w:rsidR="003327A7" w:rsidRPr="0077362A" w:rsidRDefault="005517FB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517FB">
              <w:rPr>
                <w:rFonts w:ascii="Times New Roman" w:hAnsi="Times New Roman"/>
                <w:color w:val="000000" w:themeColor="text1"/>
              </w:rPr>
              <w:t>CGATCTGAGTGTTATTGTCCTGC</w:t>
            </w:r>
          </w:p>
        </w:tc>
      </w:tr>
      <w:tr w:rsidR="003327A7" w:rsidRPr="0077362A" w14:paraId="68202BBE" w14:textId="77777777" w:rsidTr="00DA1A8A">
        <w:trPr>
          <w:trHeight w:val="398"/>
        </w:trPr>
        <w:tc>
          <w:tcPr>
            <w:tcW w:w="1749" w:type="dxa"/>
            <w:vMerge w:val="restart"/>
            <w:vAlign w:val="center"/>
          </w:tcPr>
          <w:p w14:paraId="55ACB50B" w14:textId="6B97EED8" w:rsidR="003327A7" w:rsidRPr="006F6FB2" w:rsidRDefault="00AF2C96" w:rsidP="003327A7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6F6FB2">
              <w:rPr>
                <w:rFonts w:ascii="Times New Roman" w:eastAsia="Times New Roman" w:hAnsi="Times New Roman"/>
              </w:rPr>
              <w:t>C</w:t>
            </w:r>
            <w:r w:rsidR="00713A04">
              <w:rPr>
                <w:rFonts w:ascii="Times New Roman" w:eastAsia="Times New Roman" w:hAnsi="Times New Roman"/>
              </w:rPr>
              <w:t>ortactin</w:t>
            </w:r>
            <w:r w:rsidR="003327A7" w:rsidRPr="006F6FB2">
              <w:rPr>
                <w:rFonts w:ascii="Times New Roman" w:eastAsia="Times New Roman" w:hAnsi="Times New Roman"/>
              </w:rPr>
              <w:t xml:space="preserve"> </w:t>
            </w:r>
          </w:p>
          <w:p w14:paraId="5DAA4541" w14:textId="77777777" w:rsidR="003327A7" w:rsidRPr="00337672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b/>
                <w:highlight w:val="cyan"/>
              </w:rPr>
            </w:pPr>
          </w:p>
        </w:tc>
        <w:tc>
          <w:tcPr>
            <w:tcW w:w="1276" w:type="dxa"/>
            <w:vAlign w:val="bottom"/>
          </w:tcPr>
          <w:p w14:paraId="682FBBC8" w14:textId="77777777" w:rsidR="003327A7" w:rsidRPr="0077362A" w:rsidRDefault="003327A7" w:rsidP="003327A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262" w:type="dxa"/>
            <w:vAlign w:val="center"/>
          </w:tcPr>
          <w:p w14:paraId="0A43DA73" w14:textId="294A487E" w:rsidR="003327A7" w:rsidRPr="0077362A" w:rsidRDefault="005559E1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559E1">
              <w:rPr>
                <w:rFonts w:ascii="Times New Roman" w:hAnsi="Times New Roman"/>
                <w:color w:val="000000" w:themeColor="text1"/>
              </w:rPr>
              <w:t>GTGGTTTTGGCGGCAAGTATG</w:t>
            </w:r>
          </w:p>
        </w:tc>
      </w:tr>
      <w:tr w:rsidR="003327A7" w:rsidRPr="0077362A" w14:paraId="1086636D" w14:textId="77777777" w:rsidTr="00DA1A8A">
        <w:trPr>
          <w:trHeight w:val="337"/>
        </w:trPr>
        <w:tc>
          <w:tcPr>
            <w:tcW w:w="1749" w:type="dxa"/>
            <w:vMerge/>
            <w:vAlign w:val="center"/>
          </w:tcPr>
          <w:p w14:paraId="353AFA2E" w14:textId="77777777" w:rsidR="003327A7" w:rsidRPr="00337672" w:rsidRDefault="003327A7" w:rsidP="003327A7">
            <w:pPr>
              <w:spacing w:line="240" w:lineRule="auto"/>
              <w:jc w:val="both"/>
              <w:rPr>
                <w:rFonts w:ascii="Times New Roman" w:eastAsia="Times New Roman" w:hAnsi="Times New Roman"/>
                <w:highlight w:val="cyan"/>
              </w:rPr>
            </w:pPr>
          </w:p>
        </w:tc>
        <w:tc>
          <w:tcPr>
            <w:tcW w:w="1276" w:type="dxa"/>
            <w:vAlign w:val="bottom"/>
          </w:tcPr>
          <w:p w14:paraId="329C8E9A" w14:textId="77777777" w:rsidR="003327A7" w:rsidRPr="0077362A" w:rsidRDefault="003327A7" w:rsidP="003327A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262" w:type="dxa"/>
            <w:vAlign w:val="center"/>
          </w:tcPr>
          <w:p w14:paraId="3B178642" w14:textId="44F63346" w:rsidR="003327A7" w:rsidRPr="0077362A" w:rsidRDefault="006A5D74" w:rsidP="003327A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006A5D74">
              <w:rPr>
                <w:rFonts w:ascii="Times New Roman" w:eastAsia="Times New Roman" w:hAnsi="Times New Roman"/>
                <w:color w:val="000000" w:themeColor="text1"/>
              </w:rPr>
              <w:t>CTCTCTGTGACTCGTGCTTCT</w:t>
            </w:r>
          </w:p>
        </w:tc>
      </w:tr>
      <w:tr w:rsidR="003327A7" w:rsidRPr="0077362A" w14:paraId="0D4BFBFA" w14:textId="77777777" w:rsidTr="00DA1A8A">
        <w:trPr>
          <w:trHeight w:val="337"/>
        </w:trPr>
        <w:tc>
          <w:tcPr>
            <w:tcW w:w="1749" w:type="dxa"/>
            <w:vMerge w:val="restart"/>
            <w:vAlign w:val="center"/>
          </w:tcPr>
          <w:p w14:paraId="0EA11116" w14:textId="55CBBB45" w:rsidR="003327A7" w:rsidRPr="00713A04" w:rsidRDefault="00713A04" w:rsidP="003327A7">
            <w:pPr>
              <w:spacing w:line="240" w:lineRule="auto"/>
              <w:jc w:val="both"/>
              <w:rPr>
                <w:rFonts w:ascii="Times New Roman" w:hAnsi="Times New Roman"/>
                <w:bCs/>
              </w:rPr>
            </w:pPr>
            <w:r w:rsidRPr="00713A04">
              <w:rPr>
                <w:rFonts w:ascii="Times New Roman" w:hAnsi="Times New Roman" w:hint="eastAsia"/>
                <w:bCs/>
              </w:rPr>
              <w:t>M</w:t>
            </w:r>
            <w:r w:rsidRPr="00713A04">
              <w:rPr>
                <w:rFonts w:ascii="Times New Roman" w:hAnsi="Times New Roman"/>
                <w:bCs/>
              </w:rPr>
              <w:t>YC</w:t>
            </w:r>
          </w:p>
          <w:p w14:paraId="54192D37" w14:textId="77777777" w:rsidR="003327A7" w:rsidRPr="00337672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b/>
                <w:highlight w:val="cyan"/>
              </w:rPr>
            </w:pPr>
          </w:p>
        </w:tc>
        <w:tc>
          <w:tcPr>
            <w:tcW w:w="1276" w:type="dxa"/>
            <w:vAlign w:val="bottom"/>
          </w:tcPr>
          <w:p w14:paraId="64E887F8" w14:textId="77777777" w:rsidR="003327A7" w:rsidRPr="0077362A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262" w:type="dxa"/>
            <w:vAlign w:val="center"/>
          </w:tcPr>
          <w:p w14:paraId="47B53200" w14:textId="44E78D11" w:rsidR="003327A7" w:rsidRPr="0077362A" w:rsidRDefault="005517FB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517FB">
              <w:rPr>
                <w:rFonts w:ascii="Times New Roman" w:hAnsi="Times New Roman"/>
                <w:color w:val="000000" w:themeColor="text1"/>
              </w:rPr>
              <w:t>GGCTCCTGGCAAAAGGTCA</w:t>
            </w:r>
          </w:p>
        </w:tc>
      </w:tr>
      <w:tr w:rsidR="003327A7" w:rsidRPr="0077362A" w14:paraId="67569C7B" w14:textId="77777777" w:rsidTr="00DA1A8A">
        <w:trPr>
          <w:trHeight w:val="414"/>
        </w:trPr>
        <w:tc>
          <w:tcPr>
            <w:tcW w:w="1749" w:type="dxa"/>
            <w:vMerge/>
            <w:vAlign w:val="center"/>
          </w:tcPr>
          <w:p w14:paraId="370E4E5B" w14:textId="77777777" w:rsidR="003327A7" w:rsidRPr="00337672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b/>
                <w:highlight w:val="cyan"/>
              </w:rPr>
            </w:pPr>
          </w:p>
        </w:tc>
        <w:tc>
          <w:tcPr>
            <w:tcW w:w="1276" w:type="dxa"/>
            <w:vAlign w:val="bottom"/>
          </w:tcPr>
          <w:p w14:paraId="3AE0DD2A" w14:textId="77777777" w:rsidR="003327A7" w:rsidRPr="0077362A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262" w:type="dxa"/>
            <w:vAlign w:val="center"/>
          </w:tcPr>
          <w:p w14:paraId="5F916182" w14:textId="08F2D2A5" w:rsidR="003327A7" w:rsidRPr="0077362A" w:rsidRDefault="005517FB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517FB">
              <w:rPr>
                <w:rFonts w:ascii="Times New Roman" w:hAnsi="Times New Roman"/>
                <w:color w:val="000000" w:themeColor="text1"/>
              </w:rPr>
              <w:t>CTGCGTAGTTGTGCTGATGT</w:t>
            </w:r>
          </w:p>
        </w:tc>
      </w:tr>
      <w:tr w:rsidR="003327A7" w:rsidRPr="0077362A" w14:paraId="05933AEE" w14:textId="77777777" w:rsidTr="00DA1A8A">
        <w:trPr>
          <w:trHeight w:val="429"/>
        </w:trPr>
        <w:tc>
          <w:tcPr>
            <w:tcW w:w="1749" w:type="dxa"/>
            <w:vMerge w:val="restart"/>
            <w:vAlign w:val="center"/>
          </w:tcPr>
          <w:p w14:paraId="00BDF5E0" w14:textId="7AAA0140" w:rsidR="003327A7" w:rsidRPr="006F6FB2" w:rsidRDefault="00713A04" w:rsidP="003327A7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</w:rPr>
              <w:t>POU5F1</w:t>
            </w:r>
          </w:p>
          <w:p w14:paraId="128E4807" w14:textId="77777777" w:rsidR="003327A7" w:rsidRPr="00337672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b/>
                <w:highlight w:val="cyan"/>
              </w:rPr>
            </w:pPr>
          </w:p>
        </w:tc>
        <w:tc>
          <w:tcPr>
            <w:tcW w:w="1276" w:type="dxa"/>
            <w:vAlign w:val="bottom"/>
          </w:tcPr>
          <w:p w14:paraId="776DEA1D" w14:textId="77777777" w:rsidR="003327A7" w:rsidRPr="0077362A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262" w:type="dxa"/>
            <w:vAlign w:val="center"/>
          </w:tcPr>
          <w:p w14:paraId="4EBB615E" w14:textId="626475AB" w:rsidR="003327A7" w:rsidRPr="0077362A" w:rsidRDefault="005517FB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517FB">
              <w:rPr>
                <w:rFonts w:ascii="Times New Roman" w:hAnsi="Times New Roman"/>
                <w:color w:val="000000" w:themeColor="text1"/>
              </w:rPr>
              <w:t>CTTGAATCCCGAATGGAAAGGG</w:t>
            </w:r>
          </w:p>
        </w:tc>
      </w:tr>
      <w:tr w:rsidR="003327A7" w:rsidRPr="0077362A" w14:paraId="0B952ED5" w14:textId="77777777" w:rsidTr="00DA1A8A">
        <w:trPr>
          <w:trHeight w:val="306"/>
        </w:trPr>
        <w:tc>
          <w:tcPr>
            <w:tcW w:w="1749" w:type="dxa"/>
            <w:vMerge/>
            <w:vAlign w:val="center"/>
          </w:tcPr>
          <w:p w14:paraId="7C485F86" w14:textId="77777777" w:rsidR="003327A7" w:rsidRPr="00337672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b/>
                <w:highlight w:val="cyan"/>
              </w:rPr>
            </w:pPr>
          </w:p>
        </w:tc>
        <w:tc>
          <w:tcPr>
            <w:tcW w:w="1276" w:type="dxa"/>
            <w:vAlign w:val="bottom"/>
          </w:tcPr>
          <w:p w14:paraId="7F85982E" w14:textId="77777777" w:rsidR="003327A7" w:rsidRPr="0077362A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262" w:type="dxa"/>
            <w:vAlign w:val="center"/>
          </w:tcPr>
          <w:p w14:paraId="432C0A55" w14:textId="408FAE75" w:rsidR="003327A7" w:rsidRPr="0077362A" w:rsidRDefault="005517FB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517FB">
              <w:rPr>
                <w:rFonts w:ascii="Times New Roman" w:hAnsi="Times New Roman"/>
                <w:color w:val="000000" w:themeColor="text1"/>
              </w:rPr>
              <w:t>GTGTATATCCCAGGGTGATCCTC</w:t>
            </w:r>
          </w:p>
        </w:tc>
      </w:tr>
      <w:tr w:rsidR="003327A7" w:rsidRPr="0077362A" w14:paraId="0AC48198" w14:textId="77777777" w:rsidTr="00DA1A8A">
        <w:trPr>
          <w:trHeight w:val="353"/>
        </w:trPr>
        <w:tc>
          <w:tcPr>
            <w:tcW w:w="1749" w:type="dxa"/>
            <w:vMerge w:val="restart"/>
            <w:vAlign w:val="center"/>
          </w:tcPr>
          <w:p w14:paraId="75324D95" w14:textId="4B59DEFC" w:rsidR="003327A7" w:rsidRPr="00337672" w:rsidRDefault="00713A04" w:rsidP="003327A7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</w:rPr>
              <w:t>MKI67</w:t>
            </w:r>
          </w:p>
          <w:p w14:paraId="25D753C7" w14:textId="77777777" w:rsidR="003327A7" w:rsidRPr="00337672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b/>
                <w:highlight w:val="cyan"/>
              </w:rPr>
            </w:pPr>
          </w:p>
        </w:tc>
        <w:tc>
          <w:tcPr>
            <w:tcW w:w="1276" w:type="dxa"/>
            <w:vAlign w:val="bottom"/>
          </w:tcPr>
          <w:p w14:paraId="50B5BC81" w14:textId="77777777" w:rsidR="003327A7" w:rsidRPr="0077362A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262" w:type="dxa"/>
            <w:vAlign w:val="center"/>
          </w:tcPr>
          <w:p w14:paraId="670D7814" w14:textId="2E40DEAF" w:rsidR="003327A7" w:rsidRPr="0077362A" w:rsidRDefault="005517FB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517FB">
              <w:rPr>
                <w:rFonts w:ascii="Times New Roman" w:hAnsi="Times New Roman"/>
                <w:color w:val="000000" w:themeColor="text1"/>
              </w:rPr>
              <w:t>GAAAGAGTGGCAACCTGCCTTC</w:t>
            </w:r>
          </w:p>
        </w:tc>
      </w:tr>
      <w:tr w:rsidR="003327A7" w:rsidRPr="0077362A" w14:paraId="5F4F97EB" w14:textId="77777777" w:rsidTr="00DA1A8A">
        <w:trPr>
          <w:trHeight w:val="398"/>
        </w:trPr>
        <w:tc>
          <w:tcPr>
            <w:tcW w:w="1749" w:type="dxa"/>
            <w:vMerge/>
            <w:vAlign w:val="bottom"/>
          </w:tcPr>
          <w:p w14:paraId="2FAC4E08" w14:textId="77777777" w:rsidR="003327A7" w:rsidRPr="00337672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b/>
                <w:highlight w:val="cyan"/>
              </w:rPr>
            </w:pPr>
          </w:p>
        </w:tc>
        <w:tc>
          <w:tcPr>
            <w:tcW w:w="1276" w:type="dxa"/>
            <w:vAlign w:val="bottom"/>
          </w:tcPr>
          <w:p w14:paraId="003A4A06" w14:textId="77777777" w:rsidR="003327A7" w:rsidRPr="0077362A" w:rsidRDefault="003327A7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262" w:type="dxa"/>
            <w:vAlign w:val="center"/>
          </w:tcPr>
          <w:p w14:paraId="573675BC" w14:textId="5B71A0F0" w:rsidR="003327A7" w:rsidRPr="0077362A" w:rsidRDefault="005517FB" w:rsidP="003327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517FB">
              <w:rPr>
                <w:rFonts w:ascii="Times New Roman" w:hAnsi="Times New Roman"/>
                <w:color w:val="000000" w:themeColor="text1"/>
              </w:rPr>
              <w:t>GCACCAAGTTTTACTACATCTGCC</w:t>
            </w:r>
          </w:p>
        </w:tc>
      </w:tr>
      <w:tr w:rsidR="00DA1A8A" w:rsidRPr="0077362A" w14:paraId="59DFBD3A" w14:textId="77777777" w:rsidTr="00DA1A8A">
        <w:trPr>
          <w:trHeight w:val="460"/>
        </w:trPr>
        <w:tc>
          <w:tcPr>
            <w:tcW w:w="1749" w:type="dxa"/>
            <w:vMerge w:val="restart"/>
          </w:tcPr>
          <w:p w14:paraId="537A5AA1" w14:textId="77777777" w:rsidR="00DA1A8A" w:rsidRPr="00337672" w:rsidRDefault="00DA1A8A" w:rsidP="00DA1A8A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337672">
              <w:rPr>
                <w:rFonts w:ascii="Symbol" w:eastAsia="Times New Roman" w:hAnsi="Symbol"/>
                <w:color w:val="000000" w:themeColor="text1"/>
              </w:rPr>
              <w:t xml:space="preserve">b2 </w:t>
            </w:r>
            <w:r w:rsidRPr="006017BF">
              <w:rPr>
                <w:rFonts w:ascii="Times New Roman" w:hAnsi="Times New Roman"/>
              </w:rPr>
              <w:t>microglobulin</w:t>
            </w:r>
            <w:r w:rsidRPr="00337672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</w:p>
          <w:p w14:paraId="4278742E" w14:textId="77777777" w:rsidR="00DA1A8A" w:rsidRPr="00337672" w:rsidRDefault="00DA1A8A" w:rsidP="00DA1A8A">
            <w:pPr>
              <w:spacing w:line="240" w:lineRule="auto"/>
              <w:jc w:val="both"/>
              <w:rPr>
                <w:rFonts w:ascii="Times New Roman" w:hAnsi="Times New Roman"/>
                <w:b/>
                <w:highlight w:val="cyan"/>
              </w:rPr>
            </w:pPr>
          </w:p>
        </w:tc>
        <w:tc>
          <w:tcPr>
            <w:tcW w:w="1276" w:type="dxa"/>
          </w:tcPr>
          <w:p w14:paraId="220DEFD0" w14:textId="7A35438A" w:rsidR="00DA1A8A" w:rsidRPr="0077362A" w:rsidRDefault="00DA1A8A" w:rsidP="00DA1A8A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forward</w:t>
            </w:r>
          </w:p>
        </w:tc>
        <w:tc>
          <w:tcPr>
            <w:tcW w:w="4262" w:type="dxa"/>
          </w:tcPr>
          <w:p w14:paraId="0BB5D602" w14:textId="364ACA68" w:rsidR="00DA1A8A" w:rsidRPr="0077362A" w:rsidRDefault="00DA1A8A" w:rsidP="00DA1A8A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337672">
              <w:rPr>
                <w:rFonts w:ascii="Times New Roman" w:eastAsia="Yu Gothic" w:hAnsi="Times New Roman"/>
                <w:color w:val="000000" w:themeColor="text1"/>
              </w:rPr>
              <w:t>CGAGACCGATGTATATGCTTGC</w:t>
            </w:r>
          </w:p>
        </w:tc>
      </w:tr>
      <w:tr w:rsidR="00DA1A8A" w:rsidRPr="0077362A" w14:paraId="6FDA935A" w14:textId="77777777" w:rsidTr="00DA1A8A">
        <w:trPr>
          <w:trHeight w:val="306"/>
        </w:trPr>
        <w:tc>
          <w:tcPr>
            <w:tcW w:w="1749" w:type="dxa"/>
            <w:vMerge/>
          </w:tcPr>
          <w:p w14:paraId="776B443E" w14:textId="77777777" w:rsidR="00DA1A8A" w:rsidRPr="00337672" w:rsidRDefault="00DA1A8A" w:rsidP="00DA1A8A">
            <w:pPr>
              <w:spacing w:line="240" w:lineRule="auto"/>
              <w:jc w:val="both"/>
              <w:rPr>
                <w:rFonts w:ascii="Times New Roman" w:hAnsi="Times New Roman"/>
                <w:b/>
                <w:highlight w:val="cyan"/>
              </w:rPr>
            </w:pPr>
          </w:p>
        </w:tc>
        <w:tc>
          <w:tcPr>
            <w:tcW w:w="1276" w:type="dxa"/>
          </w:tcPr>
          <w:p w14:paraId="6925E71F" w14:textId="38245116" w:rsidR="00DA1A8A" w:rsidRPr="0077362A" w:rsidRDefault="00DA1A8A" w:rsidP="00DA1A8A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7362A">
              <w:rPr>
                <w:rFonts w:ascii="Times New Roman" w:eastAsia="Times New Roman" w:hAnsi="Times New Roman"/>
                <w:color w:val="000000" w:themeColor="text1"/>
              </w:rPr>
              <w:t>reverse</w:t>
            </w:r>
          </w:p>
        </w:tc>
        <w:tc>
          <w:tcPr>
            <w:tcW w:w="4262" w:type="dxa"/>
          </w:tcPr>
          <w:p w14:paraId="6E207FFA" w14:textId="25AE2B86" w:rsidR="00DA1A8A" w:rsidRPr="0077362A" w:rsidRDefault="00DA1A8A" w:rsidP="00DA1A8A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337672">
              <w:rPr>
                <w:rFonts w:ascii="Times New Roman" w:hAnsi="Times New Roman"/>
                <w:color w:val="000000" w:themeColor="text1"/>
              </w:rPr>
              <w:t>GTCCAGATGATTCAGAGCTCCA</w:t>
            </w:r>
          </w:p>
        </w:tc>
      </w:tr>
    </w:tbl>
    <w:p w14:paraId="207E2D9A" w14:textId="77777777" w:rsidR="004A37B6" w:rsidRPr="0077362A" w:rsidRDefault="004A37B6" w:rsidP="003327A7">
      <w:pPr>
        <w:suppressLineNumbers/>
        <w:spacing w:line="240" w:lineRule="auto"/>
      </w:pPr>
    </w:p>
    <w:sectPr w:rsidR="004A37B6" w:rsidRPr="0077362A" w:rsidSect="00797AC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3502BA" w14:textId="77777777" w:rsidR="004A1E72" w:rsidRDefault="004A1E72">
      <w:pPr>
        <w:spacing w:after="0" w:line="240" w:lineRule="auto"/>
      </w:pPr>
      <w:r>
        <w:separator/>
      </w:r>
    </w:p>
  </w:endnote>
  <w:endnote w:type="continuationSeparator" w:id="0">
    <w:p w14:paraId="55542D63" w14:textId="77777777" w:rsidR="004A1E72" w:rsidRDefault="004A1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06FC47" w14:textId="77777777" w:rsidR="00E00725" w:rsidRDefault="003327A7">
    <w:pPr>
      <w:pStyle w:val="a3"/>
      <w:jc w:val="center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16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30</w:t>
    </w:r>
    <w:r>
      <w:rPr>
        <w:b/>
        <w:bCs/>
        <w:sz w:val="24"/>
        <w:szCs w:val="24"/>
      </w:rPr>
      <w:fldChar w:fldCharType="end"/>
    </w:r>
  </w:p>
  <w:p w14:paraId="3C08E691" w14:textId="77777777" w:rsidR="00E00725" w:rsidRDefault="004A1E7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C40920" w14:textId="77777777" w:rsidR="004A1E72" w:rsidRDefault="004A1E72">
      <w:pPr>
        <w:spacing w:after="0" w:line="240" w:lineRule="auto"/>
      </w:pPr>
      <w:r>
        <w:separator/>
      </w:r>
    </w:p>
  </w:footnote>
  <w:footnote w:type="continuationSeparator" w:id="0">
    <w:p w14:paraId="45C454E0" w14:textId="77777777" w:rsidR="004A1E72" w:rsidRDefault="004A1E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A7"/>
    <w:rsid w:val="00002B65"/>
    <w:rsid w:val="00003383"/>
    <w:rsid w:val="00004FD7"/>
    <w:rsid w:val="0000797C"/>
    <w:rsid w:val="00012691"/>
    <w:rsid w:val="00013139"/>
    <w:rsid w:val="000640E5"/>
    <w:rsid w:val="00067164"/>
    <w:rsid w:val="00072271"/>
    <w:rsid w:val="00072B2A"/>
    <w:rsid w:val="00082454"/>
    <w:rsid w:val="0009741D"/>
    <w:rsid w:val="000B1614"/>
    <w:rsid w:val="000D2D0C"/>
    <w:rsid w:val="000E08BB"/>
    <w:rsid w:val="000F48DD"/>
    <w:rsid w:val="000F54C8"/>
    <w:rsid w:val="00107DCC"/>
    <w:rsid w:val="0013584F"/>
    <w:rsid w:val="001638D1"/>
    <w:rsid w:val="001858F3"/>
    <w:rsid w:val="001C38DE"/>
    <w:rsid w:val="001C5987"/>
    <w:rsid w:val="001D341C"/>
    <w:rsid w:val="001E7702"/>
    <w:rsid w:val="002153B0"/>
    <w:rsid w:val="00280DEA"/>
    <w:rsid w:val="002A5712"/>
    <w:rsid w:val="002B01D3"/>
    <w:rsid w:val="002D66C7"/>
    <w:rsid w:val="002F2AAF"/>
    <w:rsid w:val="00310E85"/>
    <w:rsid w:val="0032640F"/>
    <w:rsid w:val="003327A7"/>
    <w:rsid w:val="0033717D"/>
    <w:rsid w:val="00337672"/>
    <w:rsid w:val="0035528C"/>
    <w:rsid w:val="00377B5A"/>
    <w:rsid w:val="00377C0E"/>
    <w:rsid w:val="003B4A65"/>
    <w:rsid w:val="003C4CE0"/>
    <w:rsid w:val="003D06CC"/>
    <w:rsid w:val="003F08C7"/>
    <w:rsid w:val="003F5398"/>
    <w:rsid w:val="00417762"/>
    <w:rsid w:val="00424783"/>
    <w:rsid w:val="00442F0C"/>
    <w:rsid w:val="00460BA4"/>
    <w:rsid w:val="004815EE"/>
    <w:rsid w:val="004A1E72"/>
    <w:rsid w:val="004A37B6"/>
    <w:rsid w:val="004B311E"/>
    <w:rsid w:val="004F6258"/>
    <w:rsid w:val="00502670"/>
    <w:rsid w:val="0050456A"/>
    <w:rsid w:val="00510702"/>
    <w:rsid w:val="00512072"/>
    <w:rsid w:val="00514FDC"/>
    <w:rsid w:val="0051506D"/>
    <w:rsid w:val="00522D9A"/>
    <w:rsid w:val="005378E6"/>
    <w:rsid w:val="005439EF"/>
    <w:rsid w:val="005462EE"/>
    <w:rsid w:val="005517FB"/>
    <w:rsid w:val="005559E1"/>
    <w:rsid w:val="005629C8"/>
    <w:rsid w:val="00567337"/>
    <w:rsid w:val="00594C16"/>
    <w:rsid w:val="005A475D"/>
    <w:rsid w:val="005A47B5"/>
    <w:rsid w:val="005B6A04"/>
    <w:rsid w:val="005C0E01"/>
    <w:rsid w:val="005C4737"/>
    <w:rsid w:val="005D3A51"/>
    <w:rsid w:val="005D489D"/>
    <w:rsid w:val="006017BF"/>
    <w:rsid w:val="00605A11"/>
    <w:rsid w:val="006160AD"/>
    <w:rsid w:val="00621EAA"/>
    <w:rsid w:val="00623B21"/>
    <w:rsid w:val="006271FF"/>
    <w:rsid w:val="00640A3B"/>
    <w:rsid w:val="00641913"/>
    <w:rsid w:val="00641ADD"/>
    <w:rsid w:val="0065248B"/>
    <w:rsid w:val="00672E7B"/>
    <w:rsid w:val="00677B71"/>
    <w:rsid w:val="00690F13"/>
    <w:rsid w:val="006921CF"/>
    <w:rsid w:val="00694C6A"/>
    <w:rsid w:val="0069545B"/>
    <w:rsid w:val="006A5D74"/>
    <w:rsid w:val="006B3B77"/>
    <w:rsid w:val="006C14DB"/>
    <w:rsid w:val="006C2430"/>
    <w:rsid w:val="006C565F"/>
    <w:rsid w:val="006D5361"/>
    <w:rsid w:val="006F6FB2"/>
    <w:rsid w:val="006F7D59"/>
    <w:rsid w:val="00713A04"/>
    <w:rsid w:val="00714A3E"/>
    <w:rsid w:val="00715C23"/>
    <w:rsid w:val="007342FD"/>
    <w:rsid w:val="00741813"/>
    <w:rsid w:val="00744E36"/>
    <w:rsid w:val="00745CF7"/>
    <w:rsid w:val="007536B2"/>
    <w:rsid w:val="00761D7A"/>
    <w:rsid w:val="007727BD"/>
    <w:rsid w:val="0077362A"/>
    <w:rsid w:val="00773CF9"/>
    <w:rsid w:val="00790755"/>
    <w:rsid w:val="007A376C"/>
    <w:rsid w:val="007B6AFC"/>
    <w:rsid w:val="007C38D4"/>
    <w:rsid w:val="007D0452"/>
    <w:rsid w:val="007D2E71"/>
    <w:rsid w:val="008107B7"/>
    <w:rsid w:val="00833A04"/>
    <w:rsid w:val="00861DB9"/>
    <w:rsid w:val="00865393"/>
    <w:rsid w:val="0087053B"/>
    <w:rsid w:val="008710BD"/>
    <w:rsid w:val="008859A1"/>
    <w:rsid w:val="00893DD2"/>
    <w:rsid w:val="008B5616"/>
    <w:rsid w:val="008C1986"/>
    <w:rsid w:val="008C79E3"/>
    <w:rsid w:val="008D7945"/>
    <w:rsid w:val="008F4E66"/>
    <w:rsid w:val="008F5F0A"/>
    <w:rsid w:val="00906261"/>
    <w:rsid w:val="009371CC"/>
    <w:rsid w:val="009506A2"/>
    <w:rsid w:val="009756D5"/>
    <w:rsid w:val="00975970"/>
    <w:rsid w:val="0098044A"/>
    <w:rsid w:val="00987A0D"/>
    <w:rsid w:val="0099538D"/>
    <w:rsid w:val="0099639D"/>
    <w:rsid w:val="0099666E"/>
    <w:rsid w:val="009A52B4"/>
    <w:rsid w:val="009B1A48"/>
    <w:rsid w:val="009B1B78"/>
    <w:rsid w:val="009B76CD"/>
    <w:rsid w:val="009C1524"/>
    <w:rsid w:val="009F145C"/>
    <w:rsid w:val="009F509C"/>
    <w:rsid w:val="00A117B0"/>
    <w:rsid w:val="00A25D53"/>
    <w:rsid w:val="00A35937"/>
    <w:rsid w:val="00A70A23"/>
    <w:rsid w:val="00A81914"/>
    <w:rsid w:val="00A91545"/>
    <w:rsid w:val="00A9594D"/>
    <w:rsid w:val="00AA71BD"/>
    <w:rsid w:val="00AB6FBC"/>
    <w:rsid w:val="00AC65CF"/>
    <w:rsid w:val="00AD2B71"/>
    <w:rsid w:val="00AF2C96"/>
    <w:rsid w:val="00B00E6F"/>
    <w:rsid w:val="00B0707A"/>
    <w:rsid w:val="00B13EF5"/>
    <w:rsid w:val="00B174CD"/>
    <w:rsid w:val="00B31FA7"/>
    <w:rsid w:val="00B478A7"/>
    <w:rsid w:val="00B62C10"/>
    <w:rsid w:val="00B6312A"/>
    <w:rsid w:val="00B679A3"/>
    <w:rsid w:val="00B82CB3"/>
    <w:rsid w:val="00B857D5"/>
    <w:rsid w:val="00B86125"/>
    <w:rsid w:val="00B9444B"/>
    <w:rsid w:val="00B9556F"/>
    <w:rsid w:val="00BD1447"/>
    <w:rsid w:val="00BE3BDB"/>
    <w:rsid w:val="00BF31FA"/>
    <w:rsid w:val="00BF593A"/>
    <w:rsid w:val="00C00BF5"/>
    <w:rsid w:val="00C14D59"/>
    <w:rsid w:val="00C222DF"/>
    <w:rsid w:val="00C30095"/>
    <w:rsid w:val="00C4175B"/>
    <w:rsid w:val="00C452A0"/>
    <w:rsid w:val="00C471CF"/>
    <w:rsid w:val="00C526C3"/>
    <w:rsid w:val="00C6437A"/>
    <w:rsid w:val="00CD6493"/>
    <w:rsid w:val="00D15424"/>
    <w:rsid w:val="00D17DAA"/>
    <w:rsid w:val="00D419C0"/>
    <w:rsid w:val="00D44FA4"/>
    <w:rsid w:val="00D46E19"/>
    <w:rsid w:val="00D56118"/>
    <w:rsid w:val="00D611AD"/>
    <w:rsid w:val="00D9126C"/>
    <w:rsid w:val="00D91D3B"/>
    <w:rsid w:val="00D93BBD"/>
    <w:rsid w:val="00DA1A8A"/>
    <w:rsid w:val="00DC3CAF"/>
    <w:rsid w:val="00DD2C95"/>
    <w:rsid w:val="00E241DB"/>
    <w:rsid w:val="00E554BD"/>
    <w:rsid w:val="00E6124C"/>
    <w:rsid w:val="00E87138"/>
    <w:rsid w:val="00EA17E4"/>
    <w:rsid w:val="00EB5D5D"/>
    <w:rsid w:val="00EB7A4B"/>
    <w:rsid w:val="00ED0A4A"/>
    <w:rsid w:val="00ED7D4D"/>
    <w:rsid w:val="00EE394A"/>
    <w:rsid w:val="00EE6911"/>
    <w:rsid w:val="00EF12FF"/>
    <w:rsid w:val="00EF3611"/>
    <w:rsid w:val="00F21049"/>
    <w:rsid w:val="00F36FB5"/>
    <w:rsid w:val="00F40570"/>
    <w:rsid w:val="00F44B25"/>
    <w:rsid w:val="00F5109E"/>
    <w:rsid w:val="00F536AA"/>
    <w:rsid w:val="00FA6417"/>
    <w:rsid w:val="00FE7A09"/>
    <w:rsid w:val="00FF0F09"/>
    <w:rsid w:val="00FF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BA144"/>
  <w15:chartTrackingRefBased/>
  <w15:docId w15:val="{872D1117-0B96-564F-83BF-FB7E7146C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7A7"/>
    <w:pPr>
      <w:spacing w:after="200" w:line="276" w:lineRule="auto"/>
    </w:pPr>
    <w:rPr>
      <w:rFonts w:ascii="Calibri" w:eastAsia="ＭＳ 明朝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327A7"/>
    <w:pPr>
      <w:tabs>
        <w:tab w:val="center" w:pos="4680"/>
        <w:tab w:val="right" w:pos="9360"/>
      </w:tabs>
    </w:pPr>
  </w:style>
  <w:style w:type="character" w:customStyle="1" w:styleId="a4">
    <w:name w:val="フッター (文字)"/>
    <w:basedOn w:val="a0"/>
    <w:link w:val="a3"/>
    <w:uiPriority w:val="99"/>
    <w:rsid w:val="003327A7"/>
    <w:rPr>
      <w:rFonts w:ascii="Calibri" w:eastAsia="ＭＳ 明朝" w:hAnsi="Calibri" w:cs="Times New Roman"/>
      <w:kern w:val="0"/>
      <w:sz w:val="22"/>
      <w:szCs w:val="22"/>
      <w:lang w:eastAsia="en-US"/>
    </w:rPr>
  </w:style>
  <w:style w:type="table" w:styleId="a5">
    <w:name w:val="Table Grid"/>
    <w:basedOn w:val="a1"/>
    <w:uiPriority w:val="59"/>
    <w:rsid w:val="003327A7"/>
    <w:rPr>
      <w:rFonts w:ascii="Century" w:eastAsia="ＭＳ 明朝" w:hAnsi="Century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332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94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10-28T03:31:00Z</dcterms:created>
  <dcterms:modified xsi:type="dcterms:W3CDTF">2024-10-28T03:43:00Z</dcterms:modified>
</cp:coreProperties>
</file>